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C1EF8" w14:textId="77777777" w:rsidR="00142840" w:rsidRPr="0029266A" w:rsidRDefault="00142840" w:rsidP="00142840">
      <w:r w:rsidRPr="0029266A">
        <w:rPr>
          <w:b/>
          <w:bCs/>
        </w:rPr>
        <w:t>Table S9.</w:t>
      </w:r>
      <w:r w:rsidRPr="0029266A">
        <w:t xml:space="preserve"> Top 10 species removed. PERMANOVA coefficient table (using the “adonis2” function) showing the ITS2 rDNA derived fungal community as a function of </w:t>
      </w:r>
      <w:r w:rsidRPr="0029266A">
        <w:rPr>
          <w:i/>
          <w:iCs/>
        </w:rPr>
        <w:t>Coccidioides</w:t>
      </w:r>
      <w:r w:rsidRPr="0029266A">
        <w:t xml:space="preserve"> detection using the </w:t>
      </w:r>
      <w:proofErr w:type="spellStart"/>
      <w:r w:rsidRPr="0029266A">
        <w:t>CocciEnv</w:t>
      </w:r>
      <w:proofErr w:type="spellEnd"/>
      <w:r w:rsidRPr="0029266A">
        <w:t xml:space="preserve"> qPCR assay, sampling site, sampling month and remote sensing data using the adonis2 function. Permutations = 1000. n = 238.</w:t>
      </w:r>
    </w:p>
    <w:p w14:paraId="2E6CF326" w14:textId="77777777" w:rsidR="00142840" w:rsidRPr="0029266A" w:rsidRDefault="00142840" w:rsidP="00142840"/>
    <w:tbl>
      <w:tblPr>
        <w:tblW w:w="9360" w:type="dxa"/>
        <w:tblLook w:val="04A0" w:firstRow="1" w:lastRow="0" w:firstColumn="1" w:lastColumn="0" w:noHBand="0" w:noVBand="1"/>
      </w:tblPr>
      <w:tblGrid>
        <w:gridCol w:w="4050"/>
        <w:gridCol w:w="1170"/>
        <w:gridCol w:w="900"/>
        <w:gridCol w:w="720"/>
        <w:gridCol w:w="990"/>
        <w:gridCol w:w="900"/>
        <w:gridCol w:w="630"/>
      </w:tblGrid>
      <w:tr w:rsidR="00142840" w:rsidRPr="0029266A" w14:paraId="063D9546" w14:textId="77777777" w:rsidTr="00CF6DE1">
        <w:trPr>
          <w:trHeight w:val="259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8D797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38D1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Degrees of Freedom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80E35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um of Square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5EE35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r</w:t>
            </w:r>
            <w:r w:rsidRPr="0029266A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030E8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seudo-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1235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0855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</w:p>
        </w:tc>
      </w:tr>
      <w:tr w:rsidR="00142840" w:rsidRPr="0029266A" w14:paraId="42C20EDD" w14:textId="77777777" w:rsidTr="00CF6DE1">
        <w:trPr>
          <w:trHeight w:hRule="exact" w:val="245"/>
        </w:trPr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6398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646E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C239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2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050F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F022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85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2077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6672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142840" w:rsidRPr="0029266A" w14:paraId="05749A51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F9E5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F9636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9586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EB8E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7111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6D49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4C0F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142840" w:rsidRPr="0029266A" w14:paraId="6C0AE486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D81C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9D56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CD0C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5.2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3945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0C31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A505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75E7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142840" w:rsidRPr="0029266A" w14:paraId="20F935D1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DF10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ax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68B7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10B8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2D52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91C2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99C4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C952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4728764C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26367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in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1D0A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F26E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5215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CDA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CB06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9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7DF9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10A0A947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2E54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3BDC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3DC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4FB0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D15A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4F4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FC24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54249EFE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C51B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A57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1F26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C8E0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B0B92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C3D8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0D36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271458F1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4FF7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7A78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08D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7D3C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B2A2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4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E60A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EAC5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142840" w:rsidRPr="0029266A" w14:paraId="5678C191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D311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E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11E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FBB8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99BE8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F9DC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3A06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CE80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5DF491AE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B2F0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B842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3D8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A6E8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BD5E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3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683A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B871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142840" w:rsidRPr="0029266A" w14:paraId="148484C0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96C2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3C16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E6E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7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9CEE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4A1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9F3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8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7C96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</w:t>
            </w:r>
          </w:p>
        </w:tc>
      </w:tr>
      <w:tr w:rsidR="00142840" w:rsidRPr="0029266A" w14:paraId="5A8C009F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6FC6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D759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31B2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2.6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54A0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6B99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8E84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582A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*</w:t>
            </w:r>
          </w:p>
        </w:tc>
      </w:tr>
      <w:tr w:rsidR="00142840" w:rsidRPr="0029266A" w14:paraId="13820DFA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CAE6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Temperature Max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AC0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4809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D6EE4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F0B4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7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F4FF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98AE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75EEAA24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DD39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Temperature Max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D6C1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9E7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8B9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989E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C109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55BA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133C6716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24BB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 : Temperature Max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80B4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5BFE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5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0301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0E2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2736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6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1BF0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144716EA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6081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Temperature Min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0077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B9A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64FA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9E98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FA8C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7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91B7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5BF6B6E2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C52F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Temperature Min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5C10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B04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2F52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4337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7A6E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3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CBEA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7F68D566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E514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 : Temperature Min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F61A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020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4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FA4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DFF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CC4C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53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3BEE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444EC7D4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B63E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aximum : Temperature Minimum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6309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0325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8919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48B7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7D01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781D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1D6285AD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DAF2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041F7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F8895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8C87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D10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465F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6FE5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046AA71E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FD62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9A01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E670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8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3AD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2AF1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46A6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82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4C1C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549130BC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CE51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 : 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B78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193A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8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95B9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90E7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DEB0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C794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142840" w:rsidRPr="0029266A" w14:paraId="33FFC34A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906F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aximum : 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E0F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54F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D975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20C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4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C392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2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77E1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142840" w:rsidRPr="0029266A" w14:paraId="7D62417A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AB79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inimum : Precipitat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626A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016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6DA5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F0B8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7FC0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B674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4E7F5B8B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CE25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3FC7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8311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11D8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702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269E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7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650D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407AB3C6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C9B4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A894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F35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8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CFB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4BC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8530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59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3F21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3A5FB648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8427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 :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DA21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F31F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7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DC20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8BF18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7E525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0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85CC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10DCBD3F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B377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aximum :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7E66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E24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8763E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134C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A1E3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12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8C2E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1351164F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C92A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inimum :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41B2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4A2A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11AE0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F99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C7C9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5C5B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142840" w:rsidRPr="0029266A" w14:paraId="215CF37B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82EF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recipitation : Moistu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C11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BCD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1E49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B29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5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C737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59D4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*</w:t>
            </w:r>
          </w:p>
        </w:tc>
      </w:tr>
      <w:tr w:rsidR="00142840" w:rsidRPr="0029266A" w14:paraId="29936C2B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8AE2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A15F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85D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4CA6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3C37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07DC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62C1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45F0B7D0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703C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73A1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CC6A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F20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93A5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0054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52C3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</w:t>
            </w:r>
          </w:p>
        </w:tc>
      </w:tr>
      <w:tr w:rsidR="00142840" w:rsidRPr="0029266A" w14:paraId="1CACB953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9083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Month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C549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573E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9135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7420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A93E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A383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48D740E0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6BBD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aximum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E92F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7A67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A27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F83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E332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CE76E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3CFFCD0A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AA05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Temperature Minimum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30B9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F7CE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886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C1B2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AC7F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4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4E04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608A4093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CD74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Precipitation : ND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A64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6C33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E260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4D6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083D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E57A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7E02DF20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3DA4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EV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882E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311E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70EA8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3D2B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5119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E194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5303F656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D233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i/>
                <w:iCs/>
                <w:sz w:val="20"/>
                <w:szCs w:val="20"/>
              </w:rPr>
              <w:t>Coccidioides</w:t>
            </w:r>
            <w:r w:rsidRPr="0029266A">
              <w:rPr>
                <w:sz w:val="20"/>
                <w:szCs w:val="20"/>
              </w:rPr>
              <w:t xml:space="preserve"> Detection : Site : Mont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C6DF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C1268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2.4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FEDE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5162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9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E210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6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41E5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724CBD6F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1CBA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Site : Month : Moisture : NDVI : EVI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10374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6AF6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30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0F79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5FF6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.32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3364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04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40B2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*</w:t>
            </w:r>
          </w:p>
        </w:tc>
      </w:tr>
      <w:tr w:rsidR="00142840" w:rsidRPr="0029266A" w14:paraId="30D5962C" w14:textId="77777777" w:rsidTr="00CF6DE1">
        <w:trPr>
          <w:trHeight w:hRule="exact" w:val="24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C4430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Residu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09877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5DB75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17.3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0E342" w14:textId="77777777" w:rsidR="00142840" w:rsidRPr="0029266A" w:rsidRDefault="00142840" w:rsidP="00CF6DE1">
            <w:pPr>
              <w:jc w:val="right"/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0.24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B26F5" w14:textId="77777777" w:rsidR="00142840" w:rsidRPr="0029266A" w:rsidRDefault="00142840" w:rsidP="00CF6DE1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23F85" w14:textId="77777777" w:rsidR="00142840" w:rsidRPr="0029266A" w:rsidRDefault="00142840" w:rsidP="00CF6DE1">
            <w:pPr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CC33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 xml:space="preserve"> </w:t>
            </w:r>
          </w:p>
        </w:tc>
      </w:tr>
      <w:tr w:rsidR="00142840" w:rsidRPr="0029266A" w14:paraId="16FBE4DE" w14:textId="77777777" w:rsidTr="00CF6DE1">
        <w:trPr>
          <w:trHeight w:hRule="exact" w:val="245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EE111" w14:textId="77777777" w:rsidR="00142840" w:rsidRPr="0029266A" w:rsidRDefault="00142840" w:rsidP="00CF6DE1">
            <w:pPr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CFCCD" w14:textId="77777777" w:rsidR="00142840" w:rsidRPr="0029266A" w:rsidRDefault="00142840" w:rsidP="00CF6DE1">
            <w:pPr>
              <w:jc w:val="right"/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23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B2416" w14:textId="77777777" w:rsidR="00142840" w:rsidRPr="0029266A" w:rsidRDefault="00142840" w:rsidP="00CF6DE1">
            <w:pPr>
              <w:jc w:val="right"/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70.6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40AC7" w14:textId="77777777" w:rsidR="00142840" w:rsidRPr="0029266A" w:rsidRDefault="00142840" w:rsidP="00CF6DE1">
            <w:pPr>
              <w:jc w:val="right"/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E4344" w14:textId="77777777" w:rsidR="00142840" w:rsidRPr="0029266A" w:rsidRDefault="00142840" w:rsidP="00CF6DE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772C7" w14:textId="77777777" w:rsidR="00142840" w:rsidRPr="0029266A" w:rsidRDefault="00142840" w:rsidP="00CF6DE1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056D" w14:textId="77777777" w:rsidR="00142840" w:rsidRPr="0029266A" w:rsidRDefault="00142840" w:rsidP="00CF6DE1">
            <w:pPr>
              <w:rPr>
                <w:b/>
                <w:bCs/>
                <w:sz w:val="20"/>
                <w:szCs w:val="20"/>
              </w:rPr>
            </w:pPr>
            <w:r w:rsidRPr="0029266A"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142840" w:rsidRPr="0029266A" w14:paraId="080D732C" w14:textId="77777777" w:rsidTr="00CF6DE1">
        <w:trPr>
          <w:trHeight w:hRule="exact" w:val="245"/>
        </w:trPr>
        <w:tc>
          <w:tcPr>
            <w:tcW w:w="9360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87C9F3" w14:textId="77777777" w:rsidR="00142840" w:rsidRPr="0029266A" w:rsidRDefault="00142840" w:rsidP="00CF6DE1">
            <w:pPr>
              <w:rPr>
                <w:sz w:val="20"/>
                <w:szCs w:val="20"/>
              </w:rPr>
            </w:pPr>
            <w:r w:rsidRPr="0029266A">
              <w:rPr>
                <w:sz w:val="20"/>
                <w:szCs w:val="20"/>
              </w:rPr>
              <w:t>. = p &lt; 0.1, * = p &lt; 0.05, ** = p &lt; 0.01, *** = p ≤ 0.001</w:t>
            </w:r>
          </w:p>
          <w:p w14:paraId="6C5B5D0B" w14:textId="77777777" w:rsidR="00142840" w:rsidRPr="0029266A" w:rsidRDefault="00142840" w:rsidP="00CF6DE1">
            <w:pPr>
              <w:rPr>
                <w:sz w:val="20"/>
                <w:szCs w:val="20"/>
              </w:rPr>
            </w:pPr>
          </w:p>
        </w:tc>
      </w:tr>
    </w:tbl>
    <w:p w14:paraId="30A3B910" w14:textId="735D7539" w:rsidR="00E317CF" w:rsidRPr="00142840" w:rsidRDefault="00000000" w:rsidP="00142840"/>
    <w:sectPr w:rsidR="00E317CF" w:rsidRPr="00142840" w:rsidSect="00DC34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64"/>
    <w:rsid w:val="0002101F"/>
    <w:rsid w:val="00142840"/>
    <w:rsid w:val="00151EED"/>
    <w:rsid w:val="002C10E7"/>
    <w:rsid w:val="002E3E5F"/>
    <w:rsid w:val="00454395"/>
    <w:rsid w:val="004F4E05"/>
    <w:rsid w:val="00594D1E"/>
    <w:rsid w:val="005E6413"/>
    <w:rsid w:val="00677567"/>
    <w:rsid w:val="00745375"/>
    <w:rsid w:val="0078756F"/>
    <w:rsid w:val="008327DB"/>
    <w:rsid w:val="009D3F15"/>
    <w:rsid w:val="00AE7F90"/>
    <w:rsid w:val="00B43E86"/>
    <w:rsid w:val="00B546BD"/>
    <w:rsid w:val="00BF4B64"/>
    <w:rsid w:val="00D66BDA"/>
    <w:rsid w:val="00DC347A"/>
    <w:rsid w:val="00E15798"/>
    <w:rsid w:val="00FA0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FB8EC"/>
  <w15:chartTrackingRefBased/>
  <w15:docId w15:val="{B564A38C-BA57-B742-932F-B3417BC2B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B64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09</Characters>
  <Application>Microsoft Office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Wagner</dc:creator>
  <cp:keywords/>
  <dc:description/>
  <cp:lastModifiedBy>Hannah Steer</cp:lastModifiedBy>
  <cp:revision>2</cp:revision>
  <dcterms:created xsi:type="dcterms:W3CDTF">2023-04-28T11:03:00Z</dcterms:created>
  <dcterms:modified xsi:type="dcterms:W3CDTF">2023-04-28T11:03:00Z</dcterms:modified>
</cp:coreProperties>
</file>